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EF892" w14:textId="2A069016" w:rsidR="00BB7107" w:rsidRPr="00AE3207" w:rsidRDefault="004F6DE4" w:rsidP="00434D4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E3207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688E" w:rsidRPr="00AE320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bookmarkStart w:id="0" w:name="_GoBack"/>
      <w:r w:rsidR="0063688E" w:rsidRPr="00AE3207">
        <w:rPr>
          <w:rFonts w:ascii="Times New Roman" w:hAnsi="Times New Roman" w:cs="Times New Roman"/>
          <w:b/>
          <w:sz w:val="24"/>
          <w:szCs w:val="24"/>
        </w:rPr>
        <w:t xml:space="preserve">Taxa under study, detail of </w:t>
      </w:r>
      <w:proofErr w:type="spellStart"/>
      <w:r w:rsidR="0063688E" w:rsidRPr="00AE3207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="0063688E" w:rsidRPr="00AE3207">
        <w:rPr>
          <w:rFonts w:ascii="Times New Roman" w:hAnsi="Times New Roman" w:cs="Times New Roman"/>
          <w:b/>
          <w:sz w:val="24"/>
          <w:szCs w:val="24"/>
        </w:rPr>
        <w:t xml:space="preserve"> accession numbers and sampling location.</w:t>
      </w:r>
    </w:p>
    <w:tbl>
      <w:tblPr>
        <w:tblW w:w="14034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3686"/>
        <w:gridCol w:w="1276"/>
        <w:gridCol w:w="3969"/>
        <w:gridCol w:w="1559"/>
      </w:tblGrid>
      <w:tr w:rsidR="00A85933" w:rsidRPr="00AE3207" w14:paraId="7927E304" w14:textId="2E105B7C" w:rsidTr="00AE3207">
        <w:trPr>
          <w:trHeight w:val="40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bookmarkEnd w:id="0"/>
          <w:p w14:paraId="7806C928" w14:textId="3C35BED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GenBank nos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3D85E2" w14:textId="07703DF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Family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F1CCD2" w14:textId="7777777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90E883" w14:textId="18F40A6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Size (bp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04EDDA" w14:textId="1AC7C06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Sampling Lo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147DB8" w14:textId="0B7F199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References</w:t>
            </w:r>
          </w:p>
        </w:tc>
      </w:tr>
      <w:tr w:rsidR="00A85933" w:rsidRPr="00AE3207" w14:paraId="01A3F878" w14:textId="43365C2A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7B5A1" w14:textId="74E8381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014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E7B3" w14:textId="375FF0D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Entomobry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329D" w14:textId="54F0C3A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bookmarkStart w:id="1" w:name="OLE_LINK3"/>
            <w:bookmarkStart w:id="2" w:name="OLE_LINK4"/>
            <w:bookmarkStart w:id="3" w:name="OLE_LINK6"/>
            <w:bookmarkStart w:id="4" w:name="OLE_LINK7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Sinella </w:t>
            </w:r>
            <w:bookmarkEnd w:id="1"/>
            <w:bookmarkEnd w:id="2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>curviseta</w:t>
            </w:r>
            <w:bookmarkEnd w:id="3"/>
            <w:bookmarkEnd w:id="4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Brook, 1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61618" w14:textId="653F8BA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8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F955CE" w14:textId="44DA4179" w:rsidR="00A85933" w:rsidRPr="00BF2475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BF2475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China, Nanjing, Purple Mount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D333F" w14:textId="6BDF2C99" w:rsidR="00A85933" w:rsidRPr="00BF2475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BF2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Zhang et al. (2019)</w:t>
            </w:r>
          </w:p>
        </w:tc>
      </w:tr>
      <w:tr w:rsidR="00A85933" w:rsidRPr="00AE3207" w14:paraId="02D84C28" w14:textId="51573DB2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3A538" w14:textId="0BBDBF3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318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FBB62" w14:textId="1AEFEAE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Entomobry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5A891" w14:textId="008C7F0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Dicranocentrus wangi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Ma &amp; Chen, 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EB160" w14:textId="51DD39A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8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D60FFC" w14:textId="3CD53521" w:rsidR="00A85933" w:rsidRPr="00BF2475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BF2475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China, Zhejiang provi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8FF56" w14:textId="605D6419" w:rsidR="00A85933" w:rsidRPr="00BF2475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BF2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376F22DE" w14:textId="21E73702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948C9" w14:textId="095CDB60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31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39B4" w14:textId="69B60E2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Entomobry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B4514" w14:textId="5100668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Lepidocyrtus fimetariu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Gisin, 1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06178" w14:textId="2EFA313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6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836326" w14:textId="4B8C2FD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na, Zhejiang province, </w:t>
            </w:r>
            <w:proofErr w:type="spellStart"/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nghu</w:t>
            </w:r>
            <w:proofErr w:type="spellEnd"/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FF75" w14:textId="24302EE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6DE6A97B" w14:textId="39B61742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78250" w14:textId="4A58AF2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KT985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95FC3" w14:textId="7E79ED7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Entomobry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6F01A" w14:textId="4552BC9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bookmarkStart w:id="5" w:name="OLE_LINK8"/>
            <w:bookmarkStart w:id="6" w:name="OLE_LINK9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>Orchesella cincta</w:t>
            </w:r>
            <w:bookmarkEnd w:id="5"/>
            <w:bookmarkEnd w:id="6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Linnæus, 1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EF6D0" w14:textId="4F3EA12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7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643BD7" w14:textId="0F72003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e Nether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0D9A" w14:textId="367F9AD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Direct Submission</w:t>
            </w:r>
          </w:p>
        </w:tc>
      </w:tr>
      <w:tr w:rsidR="00A85933" w:rsidRPr="00AE3207" w14:paraId="3FD4B9F0" w14:textId="3B24F373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0D4CD" w14:textId="4744CE6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EU016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BA09" w14:textId="1D6F049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Entomobry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8C92" w14:textId="43822B8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>Orchesella villosa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 xml:space="preserve"> von Linné, 1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C3D35" w14:textId="30B972B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9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3E252" w14:textId="4A49453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562B" w14:textId="18588C1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Carapelli et al. (2007)</w:t>
            </w:r>
          </w:p>
        </w:tc>
      </w:tr>
      <w:tr w:rsidR="00A85933" w:rsidRPr="00AE3207" w14:paraId="641DABEB" w14:textId="71DEBC74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EA6DB" w14:textId="35B0023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318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5C4E" w14:textId="6BC0872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Paronell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5EF6" w14:textId="7D7E3D0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Cyphoderus albinu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Nicolet, 1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9BA6B" w14:textId="5573BC7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8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857E89" w14:textId="7573831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2F18" w14:textId="680E169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7BDEC375" w14:textId="137FE1C0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76234" w14:textId="3C51D0E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MK4096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1203" w14:textId="512413C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Paronell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5A1E1" w14:textId="3618AD9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Salina celebensi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Schäffer, 1898</w:t>
            </w:r>
            <w:r w:rsidRPr="00AE3207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A7D14" w14:textId="5412DC9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7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FDFE1B" w14:textId="622ADA6F" w:rsidR="00A85933" w:rsidRPr="00BF2475" w:rsidRDefault="00AE3207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na, </w:t>
            </w:r>
            <w:r w:rsidRPr="00BF2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Z</w:t>
            </w:r>
            <w:r w:rsidR="00A85933" w:rsidRPr="00BF2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hejiang province, </w:t>
            </w:r>
            <w:proofErr w:type="spellStart"/>
            <w:r w:rsidR="00A85933" w:rsidRPr="00BF2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ongjia</w:t>
            </w:r>
            <w:proofErr w:type="spellEnd"/>
            <w:r w:rsidR="00A85933" w:rsidRPr="00BF24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coun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6E869" w14:textId="3F544C40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580C085F" w14:textId="3C36177D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9120A" w14:textId="29C8B88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C_0105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4C00" w14:textId="4C1F457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Isotom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189BF" w14:textId="3A34F66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bookmarkStart w:id="7" w:name="_Hlk33031275"/>
            <w:bookmarkStart w:id="8" w:name="OLE_LINK5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>Cryptopygus antarcticus</w:t>
            </w:r>
            <w:bookmarkEnd w:id="7"/>
            <w:bookmarkEnd w:id="8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Willem, 1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99133" w14:textId="72A5EDF0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2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1D14CE" w14:textId="0F6B912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Antarctic Peninsula, Killingbeck I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BF2D" w14:textId="6E0A16E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Francesco et al. (2008)</w:t>
            </w:r>
          </w:p>
        </w:tc>
      </w:tr>
      <w:tr w:rsidR="00A85933" w:rsidRPr="00AE3207" w14:paraId="167CE4B4" w14:textId="02858B6B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72964" w14:textId="145B5E1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 xml:space="preserve">KX86367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1B59" w14:textId="64F5F6B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Isotom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DC739" w14:textId="57D90A80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>Cryptopygus terranovus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 xml:space="preserve"> (Wise, 19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67679" w14:textId="62A602E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3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BDD8D" w14:textId="56C6533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Victoria Land, Emerging I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8AFD" w14:textId="3AB3CC9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Direct Submission</w:t>
            </w:r>
          </w:p>
        </w:tc>
      </w:tr>
      <w:tr w:rsidR="00A85933" w:rsidRPr="00AE3207" w14:paraId="4239D13C" w14:textId="01EE36DB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8B913" w14:textId="1034A24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KU1983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8A3B" w14:textId="6CCBC9C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Isotom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F5584" w14:textId="3642219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Folsomia candida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Willem, 1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3D441" w14:textId="15CA355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1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4E30CE" w14:textId="2EF8CB7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e Nether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EF5D4" w14:textId="282F1BE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Direct Submission</w:t>
            </w:r>
          </w:p>
        </w:tc>
      </w:tr>
      <w:tr w:rsidR="00A85933" w:rsidRPr="00AE3207" w14:paraId="41028401" w14:textId="6A190C79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672D9" w14:textId="4E4200B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C_024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B128" w14:textId="26B0E96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Isotom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0BC49" w14:textId="79066B6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Folsomotoma octooculata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Willem, 1901</w:t>
            </w:r>
            <w:r w:rsidRPr="00AE3207"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2D3AE" w14:textId="096DAAF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3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AE233A" w14:textId="0914A6D1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ntarctic Peninsula, Devils Point – Livingston I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3C03B" w14:textId="7CB3180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Direct Submission</w:t>
            </w:r>
          </w:p>
        </w:tc>
      </w:tr>
      <w:tr w:rsidR="00A85933" w:rsidRPr="00AE3207" w14:paraId="117BB115" w14:textId="528D6CBB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716D8" w14:textId="5522498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239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FBD9" w14:textId="68A0E0A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Isotom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DE8D" w14:textId="17A29FD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Paranurophorus simplex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Denis, 1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98C97" w14:textId="4F43B2F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9,5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DDA20B" w14:textId="3BE4705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China, Nanjing, Purple Mount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E19B" w14:textId="1C8A61F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296DF470" w14:textId="5A47910E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631E4" w14:textId="1F6C23E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MK4318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27D4" w14:textId="1C9454C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Oncopod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9EA90" w14:textId="5970477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Oncopodura yosiiana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Szeptycki, 1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3A372" w14:textId="7334CE1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8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460DD4" w14:textId="2FBE0761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China, Nanjing, Purple Mount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12DA" w14:textId="689E3AE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22A0132F" w14:textId="0F6631A9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D5974" w14:textId="12AA168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31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2BD9" w14:textId="14349D2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omoce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56F1" w14:textId="391FC2E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bookmarkStart w:id="9" w:name="OLE_LINK1"/>
            <w:bookmarkStart w:id="10" w:name="OLE_LINK2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Novacerus </w:t>
            </w:r>
            <w:bookmarkEnd w:id="9"/>
            <w:bookmarkEnd w:id="10"/>
            <w:r w:rsidRPr="00AE3207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de-DE"/>
              </w:rPr>
              <w:t xml:space="preserve">tasmanicus </w:t>
            </w: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(Womersley, 1937</w:t>
            </w: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9C213" w14:textId="4BD45DC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5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B8C909" w14:textId="3F366E04" w:rsidR="00A85933" w:rsidRPr="00AE3207" w:rsidRDefault="009378E2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F9B2" w14:textId="2F8D3F0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3DB4D163" w14:textId="35C1BE62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589E9" w14:textId="223023E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239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CC3AB" w14:textId="00DD814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omoce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E9A1" w14:textId="33204D0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>Tomocerus</w:t>
            </w:r>
            <w:proofErr w:type="spellEnd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>qinae</w:t>
            </w:r>
            <w:proofErr w:type="spellEnd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</w:rPr>
              <w:t>Yu, Yao &amp; Hu,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14398" w14:textId="2D1F0931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0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6857C4" w14:textId="01A5189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China, Nanjing, Purple Mount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3ED2" w14:textId="44054D0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7A8B9613" w14:textId="08746F46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F5C8C" w14:textId="2BDEE28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096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6E1C" w14:textId="6B7898E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Hypogastr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B7946" w14:textId="516CD5B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>Ceratophysella</w:t>
            </w:r>
            <w:proofErr w:type="spellEnd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>communis</w:t>
            </w:r>
            <w:proofErr w:type="spellEnd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AE3207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（</w:t>
            </w:r>
            <w:r w:rsidRPr="00AE3207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Folsom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</w:rPr>
              <w:t>, 1898</w:t>
            </w:r>
            <w:r w:rsidRPr="00AE3207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7102E" w14:textId="1AB06B7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3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5C9CB8" w14:textId="516D3D9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ina, Henan province, </w:t>
            </w:r>
            <w:proofErr w:type="spellStart"/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Zhumadian</w:t>
            </w:r>
            <w:proofErr w:type="spellEnd"/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58AB" w14:textId="2FFBAE5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678FC865" w14:textId="4D59959E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A57DEF" w14:textId="20A483E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AY191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93DC7" w14:textId="72DE0CF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Hypogastr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F0E6" w14:textId="113C169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Gomphiocephalus hodgsoni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Carpenter, 1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C63A29" w14:textId="7D17F68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0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E061D3" w14:textId="6656161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Victoria Land, Antarct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EE25" w14:textId="2CF5198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ardi et al. (2003)</w:t>
            </w:r>
          </w:p>
        </w:tc>
      </w:tr>
      <w:tr w:rsidR="00A85933" w:rsidRPr="00AE3207" w14:paraId="05FA29C5" w14:textId="6DCFF16A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92B31" w14:textId="6264CCE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EU0840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7CB6C" w14:textId="26DD17D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ean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5D0E9" w14:textId="789F7A1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Bilobella aurantiaca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Caroli, 19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79F4D" w14:textId="1B5925E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6,3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C3E13F" w14:textId="58AE3C0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CB5A" w14:textId="2815AE1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Direct Submission</w:t>
            </w:r>
          </w:p>
        </w:tc>
      </w:tr>
      <w:tr w:rsidR="00A85933" w:rsidRPr="00AE3207" w14:paraId="526AE3A4" w14:textId="48864BDF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AF947" w14:textId="50154BD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lastRenderedPageBreak/>
              <w:t>EU1247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11785" w14:textId="2E2AA93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ean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A4605" w14:textId="3BECEAA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Friesea grisea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Schäffer, 18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C741A" w14:textId="4610FE9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4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BB32FD" w14:textId="29FD5150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Victoria Land, Kay I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FC47" w14:textId="0FA51FA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orricelli et al. (2010)</w:t>
            </w:r>
          </w:p>
        </w:tc>
      </w:tr>
      <w:tr w:rsidR="00A85933" w:rsidRPr="00AE3207" w14:paraId="3FA57DAF" w14:textId="64BEB58C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2A427" w14:textId="5C0AC74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C_006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FF17" w14:textId="7B29DF2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Onychi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E24F7" w14:textId="792ADA3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Thalassaphorura orientali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Stach, 1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07D98" w14:textId="1503CC9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2,9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D5A2EA" w14:textId="0B916A4A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Shanghai Botanical Gard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0AC3" w14:textId="449FE30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Cook et al. (2005)</w:t>
            </w:r>
          </w:p>
        </w:tc>
      </w:tr>
      <w:tr w:rsidR="00A85933" w:rsidRPr="00AE3207" w14:paraId="3357E41F" w14:textId="6E7D0C38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7D3C9" w14:textId="248CB32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239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67CF" w14:textId="33401CA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Onychi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BE2B" w14:textId="5662B9A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Thalassaphorura encarpata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Denis, 19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810D22" w14:textId="4DCD49C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2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AA135B" w14:textId="7F184EE3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na, Jilin province,</w:t>
            </w:r>
            <w:r w:rsidRPr="00AE32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ongzhuling</w:t>
            </w:r>
            <w:proofErr w:type="spellEnd"/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1BDE" w14:textId="52D7D24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4F48CC45" w14:textId="23C9CF1F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939B6" w14:textId="44C1EBB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C_002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563F" w14:textId="04A4AAC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Onychi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25DB3" w14:textId="3CE5A79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Tetrodontophora bielanensi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Waga, 18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799111" w14:textId="5794073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4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64B022" w14:textId="6213F42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Passo San Boldo, 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DF626" w14:textId="63B55AA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ardi et al. (2001)</w:t>
            </w:r>
          </w:p>
        </w:tc>
      </w:tr>
      <w:tr w:rsidR="00A85933" w:rsidRPr="00AE3207" w14:paraId="2A847916" w14:textId="0EA3E29E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21F87F" w14:textId="5E7D5BD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318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634F" w14:textId="7A67E0A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ullbergi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E457" w14:textId="1740E67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Mesaphorura yosii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Rusek, 19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B9043" w14:textId="64E6DF51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8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AB5628" w14:textId="52EE80CD" w:rsidR="00A85933" w:rsidRPr="00AE3207" w:rsidRDefault="00BD4F9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China, Shangh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ACD1" w14:textId="14C5E9E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61719964" w14:textId="7714E197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096BD5" w14:textId="0A39516D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bookmarkStart w:id="11" w:name="OLE_LINK37"/>
            <w:bookmarkStart w:id="12" w:name="OLE_LINK38"/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C_006075</w:t>
            </w:r>
            <w:bookmarkEnd w:id="11"/>
            <w:bookmarkEnd w:id="12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0C72" w14:textId="7847295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Pod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A741B" w14:textId="2E09A95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Podura aquatica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Linnæus, 1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ABB6F" w14:textId="081201B1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3,8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D83371" w14:textId="20C0EA5E" w:rsidR="00A85933" w:rsidRPr="00BD4F93" w:rsidRDefault="00BD4F9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hin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A85933"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hanghai Botanical Gard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0A28" w14:textId="5314ED15" w:rsidR="00A85933" w:rsidRPr="00BD4F93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ok et al. (2005)</w:t>
            </w:r>
          </w:p>
        </w:tc>
      </w:tr>
      <w:tr w:rsidR="00A85933" w:rsidRPr="00AE3207" w14:paraId="10417237" w14:textId="06013E50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8B764" w14:textId="53F581E9" w:rsidR="00A85933" w:rsidRPr="00BD4F93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K431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4B50" w14:textId="4D7AAF02" w:rsidR="00A85933" w:rsidRPr="00BD4F93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eelid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AE708" w14:textId="01C7396C" w:rsidR="00A85933" w:rsidRPr="00BD4F93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4F9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>Neelides</w:t>
            </w:r>
            <w:proofErr w:type="spellEnd"/>
            <w:r w:rsidRPr="00BD4F9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BD4F93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C9A82" w14:textId="35D79FEB" w:rsidR="00A85933" w:rsidRPr="00BD4F93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,8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1D43BB" w14:textId="6735E62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China, Zhejiang province, </w:t>
            </w:r>
            <w:proofErr w:type="spellStart"/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ishui</w:t>
            </w:r>
            <w:proofErr w:type="spellEnd"/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3CC8" w14:textId="553A56B5" w:rsidR="00A85933" w:rsidRPr="00BD4F93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A85933" w:rsidRPr="00AE3207" w14:paraId="7E80A22B" w14:textId="7E52BC52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34DF7" w14:textId="0C85B425" w:rsidR="00A85933" w:rsidRPr="00BD4F93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MK4239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66AB7" w14:textId="5BC0651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proofErr w:type="spellStart"/>
            <w:r w:rsidRPr="00BD4F9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icyrtomid</w:t>
            </w:r>
            <w:proofErr w:type="spellEnd"/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F54A" w14:textId="6C92A53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Ptenothrix huangshanensi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Chen &amp; Christiansen, 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36A34B" w14:textId="2C1ED230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1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C76D81" w14:textId="1DEEB44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na, Anhui province, Huangshan 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EE30" w14:textId="0FBC3EF1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61E99E2B" w14:textId="3DF3EC42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B2945" w14:textId="005CA38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239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39D8" w14:textId="5702ED6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Katiann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76A8" w14:textId="107749C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Sminthurinus signatu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Krausbauer, 18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32AF6" w14:textId="357250C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5,4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552393" w14:textId="6CDD0500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0CF3" w14:textId="54C0D26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37EC01DE" w14:textId="21C12724" w:rsidTr="00AE3207">
        <w:trPr>
          <w:trHeight w:val="6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F0A4B" w14:textId="7CF9E201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239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5B3EE" w14:textId="124AF82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Sminthurid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A6EA" w14:textId="4302FC0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Sminthurides bifidu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Mills, 1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3B957C" w14:textId="7D91DE39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1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F28F1C" w14:textId="3BA6250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China, Nanjing, Purple Mount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68729" w14:textId="51426391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  <w:tr w:rsidR="00A85933" w:rsidRPr="00AE3207" w14:paraId="77E010E6" w14:textId="5683300E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188A2" w14:textId="1960458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KY6186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0708C" w14:textId="7EDAD16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Bourletiell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B66FB" w14:textId="6A92AEC2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Bourletiella arvalis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Fitch, 18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9DEED" w14:textId="60071B2E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79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F4666A" w14:textId="40FDD06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onsindoli, Siena, 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1EB63" w14:textId="4669126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Direct Submission</w:t>
            </w:r>
          </w:p>
        </w:tc>
      </w:tr>
      <w:tr w:rsidR="00A85933" w:rsidRPr="00AE3207" w14:paraId="44088304" w14:textId="405C7FDD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2BACC" w14:textId="43935F8C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NC_0105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542E2" w14:textId="6F038BA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Sminthurida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FB0A" w14:textId="3D808F34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bookmarkStart w:id="13" w:name="OLE_LINK10"/>
            <w:bookmarkStart w:id="14" w:name="OLE_LINK11"/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>Sminthurus viridis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 xml:space="preserve"> </w:t>
            </w:r>
            <w:bookmarkEnd w:id="13"/>
            <w:bookmarkEnd w:id="14"/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Linnæus, 17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9230E" w14:textId="0BAA91E6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4,8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AF86F5" w14:textId="2FCC514B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Siena, Ita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1961" w14:textId="0609DEA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Direct Submission</w:t>
            </w:r>
          </w:p>
        </w:tc>
      </w:tr>
      <w:tr w:rsidR="00A85933" w:rsidRPr="00AE3207" w14:paraId="18A0D1D3" w14:textId="5FACF22C" w:rsidTr="00AE320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DE76FC" w14:textId="07C548B7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MK4318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7160F" w14:textId="4795189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Sminthurida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8F199" w14:textId="42B5EA48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Lipothrix lubbocki </w:t>
            </w:r>
            <w:r w:rsidRPr="00AE3207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val="de-DE"/>
              </w:rPr>
              <w:t>(Tullberg, 18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57BFE9" w14:textId="29ABE465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15,1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979E4B" w14:textId="5461D270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098C0" w14:textId="3FD93A1F" w:rsidR="00A85933" w:rsidRPr="00AE3207" w:rsidRDefault="00A85933" w:rsidP="00A8593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</w:pPr>
            <w:r w:rsidRPr="00AE32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</w:rPr>
              <w:t>This study</w:t>
            </w:r>
          </w:p>
        </w:tc>
      </w:tr>
    </w:tbl>
    <w:p w14:paraId="194D2277" w14:textId="77777777" w:rsidR="00477F12" w:rsidRPr="00AE3207" w:rsidRDefault="00477F12" w:rsidP="00793C9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477F12" w:rsidRPr="00AE3207" w:rsidSect="006122B8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AD70EE" w14:textId="77777777" w:rsidR="003B765B" w:rsidRDefault="003B765B" w:rsidP="008C6DE7">
      <w:r>
        <w:separator/>
      </w:r>
    </w:p>
  </w:endnote>
  <w:endnote w:type="continuationSeparator" w:id="0">
    <w:p w14:paraId="2341E145" w14:textId="77777777" w:rsidR="003B765B" w:rsidRDefault="003B765B" w:rsidP="008C6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132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1182AC" w14:textId="4DA2508F" w:rsidR="00A85933" w:rsidRDefault="00A85933">
        <w:pPr>
          <w:pStyle w:val="a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6DE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4428ECC" w14:textId="77777777" w:rsidR="00A85933" w:rsidRDefault="00A8593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F3BE6" w14:textId="77777777" w:rsidR="003B765B" w:rsidRDefault="003B765B" w:rsidP="008C6DE7">
      <w:r>
        <w:separator/>
      </w:r>
    </w:p>
  </w:footnote>
  <w:footnote w:type="continuationSeparator" w:id="0">
    <w:p w14:paraId="2057AD20" w14:textId="77777777" w:rsidR="003B765B" w:rsidRDefault="003B765B" w:rsidP="008C6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D53F9"/>
    <w:multiLevelType w:val="hybridMultilevel"/>
    <w:tmpl w:val="B8762E94"/>
    <w:lvl w:ilvl="0" w:tplc="2A1CCCA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E86186"/>
    <w:multiLevelType w:val="hybridMultilevel"/>
    <w:tmpl w:val="708AE060"/>
    <w:lvl w:ilvl="0" w:tplc="3C2A9F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F11449"/>
    <w:multiLevelType w:val="hybridMultilevel"/>
    <w:tmpl w:val="004E294E"/>
    <w:lvl w:ilvl="0" w:tplc="E72C4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A57E1F"/>
    <w:multiLevelType w:val="hybridMultilevel"/>
    <w:tmpl w:val="CAEAFE56"/>
    <w:lvl w:ilvl="0" w:tplc="CCA69E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551AE2"/>
    <w:multiLevelType w:val="hybridMultilevel"/>
    <w:tmpl w:val="F0545F3E"/>
    <w:lvl w:ilvl="0" w:tplc="797C0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49D269B"/>
    <w:multiLevelType w:val="hybridMultilevel"/>
    <w:tmpl w:val="DA6AB4E4"/>
    <w:lvl w:ilvl="0" w:tplc="5EE011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410552D"/>
    <w:multiLevelType w:val="hybridMultilevel"/>
    <w:tmpl w:val="7BBC76D2"/>
    <w:lvl w:ilvl="0" w:tplc="E6B410B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B2760FF"/>
    <w:multiLevelType w:val="hybridMultilevel"/>
    <w:tmpl w:val="71D0A7D4"/>
    <w:lvl w:ilvl="0" w:tplc="7026C6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D0A4B11"/>
    <w:multiLevelType w:val="hybridMultilevel"/>
    <w:tmpl w:val="F1B08402"/>
    <w:lvl w:ilvl="0" w:tplc="3140F0BC">
      <w:start w:val="4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6"/>
  </w:num>
  <w:num w:numId="7">
    <w:abstractNumId w:val="8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NbE0NzAyMzA1NTRQ0lEKTi0uzszPAykwNKkFAK3MvG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e9ppavgvrd57eepazpvtd4z0ax00rde9f5&quot;&gt;My EndNote Library&lt;record-ids&gt;&lt;item&gt;4179&lt;/item&gt;&lt;/record-ids&gt;&lt;/item&gt;&lt;/Libraries&gt;"/>
  </w:docVars>
  <w:rsids>
    <w:rsidRoot w:val="00C3284B"/>
    <w:rsid w:val="00001648"/>
    <w:rsid w:val="000059B1"/>
    <w:rsid w:val="000065F5"/>
    <w:rsid w:val="000100E3"/>
    <w:rsid w:val="00010ED5"/>
    <w:rsid w:val="000111DE"/>
    <w:rsid w:val="00011AFF"/>
    <w:rsid w:val="00011CAD"/>
    <w:rsid w:val="00012BEC"/>
    <w:rsid w:val="0001365F"/>
    <w:rsid w:val="0001375C"/>
    <w:rsid w:val="000152E6"/>
    <w:rsid w:val="00017B58"/>
    <w:rsid w:val="00020583"/>
    <w:rsid w:val="0002060A"/>
    <w:rsid w:val="00021D9A"/>
    <w:rsid w:val="000226CD"/>
    <w:rsid w:val="00022BD7"/>
    <w:rsid w:val="000305FF"/>
    <w:rsid w:val="00030EFE"/>
    <w:rsid w:val="0003136E"/>
    <w:rsid w:val="00031A5E"/>
    <w:rsid w:val="000330D8"/>
    <w:rsid w:val="000336D8"/>
    <w:rsid w:val="00035A41"/>
    <w:rsid w:val="00050D36"/>
    <w:rsid w:val="00053EDD"/>
    <w:rsid w:val="0005707A"/>
    <w:rsid w:val="00062F57"/>
    <w:rsid w:val="00063510"/>
    <w:rsid w:val="00063B16"/>
    <w:rsid w:val="00063E84"/>
    <w:rsid w:val="000666F5"/>
    <w:rsid w:val="0006706F"/>
    <w:rsid w:val="000673E3"/>
    <w:rsid w:val="000738CA"/>
    <w:rsid w:val="00074F20"/>
    <w:rsid w:val="00075A37"/>
    <w:rsid w:val="00075C7E"/>
    <w:rsid w:val="00076864"/>
    <w:rsid w:val="000815E4"/>
    <w:rsid w:val="00081AD5"/>
    <w:rsid w:val="00084524"/>
    <w:rsid w:val="00086360"/>
    <w:rsid w:val="0008738B"/>
    <w:rsid w:val="00093DA2"/>
    <w:rsid w:val="000944CA"/>
    <w:rsid w:val="000A0962"/>
    <w:rsid w:val="000A0F1E"/>
    <w:rsid w:val="000A31B6"/>
    <w:rsid w:val="000A59F6"/>
    <w:rsid w:val="000A74E6"/>
    <w:rsid w:val="000B11AF"/>
    <w:rsid w:val="000B2C40"/>
    <w:rsid w:val="000B31DB"/>
    <w:rsid w:val="000B339C"/>
    <w:rsid w:val="000B5AA1"/>
    <w:rsid w:val="000B684B"/>
    <w:rsid w:val="000C65FD"/>
    <w:rsid w:val="000D463E"/>
    <w:rsid w:val="000D6867"/>
    <w:rsid w:val="000E007F"/>
    <w:rsid w:val="000E471F"/>
    <w:rsid w:val="000E4FAF"/>
    <w:rsid w:val="000E5498"/>
    <w:rsid w:val="000E6883"/>
    <w:rsid w:val="000E73E0"/>
    <w:rsid w:val="000F0145"/>
    <w:rsid w:val="000F28C9"/>
    <w:rsid w:val="000F387A"/>
    <w:rsid w:val="000F4DD0"/>
    <w:rsid w:val="000F79A3"/>
    <w:rsid w:val="00100016"/>
    <w:rsid w:val="0010115D"/>
    <w:rsid w:val="00102710"/>
    <w:rsid w:val="00105756"/>
    <w:rsid w:val="00106113"/>
    <w:rsid w:val="00107BD5"/>
    <w:rsid w:val="00110B65"/>
    <w:rsid w:val="00110E67"/>
    <w:rsid w:val="00113DB6"/>
    <w:rsid w:val="00114C3F"/>
    <w:rsid w:val="001162D8"/>
    <w:rsid w:val="0011638B"/>
    <w:rsid w:val="00117BA8"/>
    <w:rsid w:val="00117C1A"/>
    <w:rsid w:val="00121E9D"/>
    <w:rsid w:val="001247E6"/>
    <w:rsid w:val="00127373"/>
    <w:rsid w:val="00130023"/>
    <w:rsid w:val="001300F2"/>
    <w:rsid w:val="00130802"/>
    <w:rsid w:val="00134AA2"/>
    <w:rsid w:val="00134E1A"/>
    <w:rsid w:val="00136003"/>
    <w:rsid w:val="00136519"/>
    <w:rsid w:val="00136DEE"/>
    <w:rsid w:val="001379B2"/>
    <w:rsid w:val="00140212"/>
    <w:rsid w:val="0014056C"/>
    <w:rsid w:val="00143259"/>
    <w:rsid w:val="001439C4"/>
    <w:rsid w:val="00144BC4"/>
    <w:rsid w:val="001450B4"/>
    <w:rsid w:val="001504E2"/>
    <w:rsid w:val="001512B0"/>
    <w:rsid w:val="00151C75"/>
    <w:rsid w:val="00152CB5"/>
    <w:rsid w:val="00152D77"/>
    <w:rsid w:val="00154B99"/>
    <w:rsid w:val="00155D30"/>
    <w:rsid w:val="0015707B"/>
    <w:rsid w:val="00160FFF"/>
    <w:rsid w:val="00162DF0"/>
    <w:rsid w:val="001668C6"/>
    <w:rsid w:val="00167619"/>
    <w:rsid w:val="001715A2"/>
    <w:rsid w:val="001727AA"/>
    <w:rsid w:val="00173839"/>
    <w:rsid w:val="00173979"/>
    <w:rsid w:val="00176163"/>
    <w:rsid w:val="001801E8"/>
    <w:rsid w:val="00180E03"/>
    <w:rsid w:val="001831B7"/>
    <w:rsid w:val="001840D4"/>
    <w:rsid w:val="00185BB9"/>
    <w:rsid w:val="00187471"/>
    <w:rsid w:val="00187EFB"/>
    <w:rsid w:val="001908D1"/>
    <w:rsid w:val="001914B9"/>
    <w:rsid w:val="001922EE"/>
    <w:rsid w:val="00192BF8"/>
    <w:rsid w:val="001948A8"/>
    <w:rsid w:val="00196211"/>
    <w:rsid w:val="00197EF0"/>
    <w:rsid w:val="001A376A"/>
    <w:rsid w:val="001A40D5"/>
    <w:rsid w:val="001A41C7"/>
    <w:rsid w:val="001A436C"/>
    <w:rsid w:val="001A565F"/>
    <w:rsid w:val="001A6590"/>
    <w:rsid w:val="001A7E77"/>
    <w:rsid w:val="001B2364"/>
    <w:rsid w:val="001B295C"/>
    <w:rsid w:val="001B4495"/>
    <w:rsid w:val="001B512B"/>
    <w:rsid w:val="001B5865"/>
    <w:rsid w:val="001B5D62"/>
    <w:rsid w:val="001C0C05"/>
    <w:rsid w:val="001C13A1"/>
    <w:rsid w:val="001C4805"/>
    <w:rsid w:val="001C4F4E"/>
    <w:rsid w:val="001C5FC3"/>
    <w:rsid w:val="001C694B"/>
    <w:rsid w:val="001D02B5"/>
    <w:rsid w:val="001D033A"/>
    <w:rsid w:val="001D255E"/>
    <w:rsid w:val="001D5E56"/>
    <w:rsid w:val="001E06E6"/>
    <w:rsid w:val="001E2283"/>
    <w:rsid w:val="001E2D58"/>
    <w:rsid w:val="001E50C9"/>
    <w:rsid w:val="001E54F1"/>
    <w:rsid w:val="001F0201"/>
    <w:rsid w:val="001F1A29"/>
    <w:rsid w:val="001F1D2B"/>
    <w:rsid w:val="001F278A"/>
    <w:rsid w:val="001F34F9"/>
    <w:rsid w:val="001F4103"/>
    <w:rsid w:val="001F4713"/>
    <w:rsid w:val="001F4DC3"/>
    <w:rsid w:val="001F57F2"/>
    <w:rsid w:val="001F7819"/>
    <w:rsid w:val="002006B9"/>
    <w:rsid w:val="00203CDD"/>
    <w:rsid w:val="00204488"/>
    <w:rsid w:val="002048D6"/>
    <w:rsid w:val="00204C51"/>
    <w:rsid w:val="00205167"/>
    <w:rsid w:val="002113F3"/>
    <w:rsid w:val="00212170"/>
    <w:rsid w:val="00212396"/>
    <w:rsid w:val="0021307B"/>
    <w:rsid w:val="00213534"/>
    <w:rsid w:val="00213B7D"/>
    <w:rsid w:val="00213ECE"/>
    <w:rsid w:val="00214548"/>
    <w:rsid w:val="00215C9C"/>
    <w:rsid w:val="00220590"/>
    <w:rsid w:val="00220ADA"/>
    <w:rsid w:val="002211BB"/>
    <w:rsid w:val="00221C7C"/>
    <w:rsid w:val="00221F53"/>
    <w:rsid w:val="002234CE"/>
    <w:rsid w:val="00223DD0"/>
    <w:rsid w:val="002258B3"/>
    <w:rsid w:val="00226457"/>
    <w:rsid w:val="002270DC"/>
    <w:rsid w:val="00232E7D"/>
    <w:rsid w:val="00233832"/>
    <w:rsid w:val="00241DD4"/>
    <w:rsid w:val="00244603"/>
    <w:rsid w:val="0024526B"/>
    <w:rsid w:val="00245A20"/>
    <w:rsid w:val="0024759B"/>
    <w:rsid w:val="00250741"/>
    <w:rsid w:val="002517BA"/>
    <w:rsid w:val="00251A7C"/>
    <w:rsid w:val="00252882"/>
    <w:rsid w:val="00253F64"/>
    <w:rsid w:val="00263943"/>
    <w:rsid w:val="00263DA1"/>
    <w:rsid w:val="00271C79"/>
    <w:rsid w:val="00272CC6"/>
    <w:rsid w:val="00274125"/>
    <w:rsid w:val="0027720B"/>
    <w:rsid w:val="002779E5"/>
    <w:rsid w:val="00277AE5"/>
    <w:rsid w:val="00281F06"/>
    <w:rsid w:val="002829DD"/>
    <w:rsid w:val="002840ED"/>
    <w:rsid w:val="00284548"/>
    <w:rsid w:val="00285394"/>
    <w:rsid w:val="002912D3"/>
    <w:rsid w:val="0029262D"/>
    <w:rsid w:val="00293CA1"/>
    <w:rsid w:val="002943DA"/>
    <w:rsid w:val="00295D79"/>
    <w:rsid w:val="002969F9"/>
    <w:rsid w:val="00296B43"/>
    <w:rsid w:val="00297382"/>
    <w:rsid w:val="00297529"/>
    <w:rsid w:val="00297D59"/>
    <w:rsid w:val="002A2CEA"/>
    <w:rsid w:val="002B7366"/>
    <w:rsid w:val="002B7857"/>
    <w:rsid w:val="002C2FD9"/>
    <w:rsid w:val="002C36F8"/>
    <w:rsid w:val="002D0485"/>
    <w:rsid w:val="002D0672"/>
    <w:rsid w:val="002D0DB7"/>
    <w:rsid w:val="002D1338"/>
    <w:rsid w:val="002D65AE"/>
    <w:rsid w:val="002D6B64"/>
    <w:rsid w:val="002D6FBB"/>
    <w:rsid w:val="002D72ED"/>
    <w:rsid w:val="002E0E51"/>
    <w:rsid w:val="002E1CD4"/>
    <w:rsid w:val="002E61D8"/>
    <w:rsid w:val="002E749F"/>
    <w:rsid w:val="002F38C6"/>
    <w:rsid w:val="002F3998"/>
    <w:rsid w:val="002F5C15"/>
    <w:rsid w:val="003003E6"/>
    <w:rsid w:val="00300D49"/>
    <w:rsid w:val="00303189"/>
    <w:rsid w:val="0030414A"/>
    <w:rsid w:val="003062DA"/>
    <w:rsid w:val="003074DF"/>
    <w:rsid w:val="00307ECD"/>
    <w:rsid w:val="00310516"/>
    <w:rsid w:val="00312EDA"/>
    <w:rsid w:val="003136A9"/>
    <w:rsid w:val="00314655"/>
    <w:rsid w:val="003159C0"/>
    <w:rsid w:val="003172CE"/>
    <w:rsid w:val="00317445"/>
    <w:rsid w:val="00317CDC"/>
    <w:rsid w:val="00325669"/>
    <w:rsid w:val="00326FAC"/>
    <w:rsid w:val="00327CAC"/>
    <w:rsid w:val="00330591"/>
    <w:rsid w:val="00331210"/>
    <w:rsid w:val="00331E9B"/>
    <w:rsid w:val="003328A6"/>
    <w:rsid w:val="00333555"/>
    <w:rsid w:val="0033377D"/>
    <w:rsid w:val="00340514"/>
    <w:rsid w:val="00342074"/>
    <w:rsid w:val="003428EB"/>
    <w:rsid w:val="00342B9F"/>
    <w:rsid w:val="003442AE"/>
    <w:rsid w:val="00344477"/>
    <w:rsid w:val="00345C6E"/>
    <w:rsid w:val="003467B3"/>
    <w:rsid w:val="00347538"/>
    <w:rsid w:val="00353711"/>
    <w:rsid w:val="00353D65"/>
    <w:rsid w:val="00363F4F"/>
    <w:rsid w:val="00363F5B"/>
    <w:rsid w:val="00365B3A"/>
    <w:rsid w:val="0036649F"/>
    <w:rsid w:val="00370273"/>
    <w:rsid w:val="00372930"/>
    <w:rsid w:val="0037359C"/>
    <w:rsid w:val="00374728"/>
    <w:rsid w:val="003759B5"/>
    <w:rsid w:val="00376987"/>
    <w:rsid w:val="00376BB9"/>
    <w:rsid w:val="00376CCE"/>
    <w:rsid w:val="00377ECA"/>
    <w:rsid w:val="0038393A"/>
    <w:rsid w:val="00384E29"/>
    <w:rsid w:val="00384F50"/>
    <w:rsid w:val="003923FA"/>
    <w:rsid w:val="00392D1C"/>
    <w:rsid w:val="00396CC5"/>
    <w:rsid w:val="00397B31"/>
    <w:rsid w:val="003A19CE"/>
    <w:rsid w:val="003A417B"/>
    <w:rsid w:val="003A5D98"/>
    <w:rsid w:val="003B16F4"/>
    <w:rsid w:val="003B1A44"/>
    <w:rsid w:val="003B3D73"/>
    <w:rsid w:val="003B663A"/>
    <w:rsid w:val="003B765B"/>
    <w:rsid w:val="003C0316"/>
    <w:rsid w:val="003C032E"/>
    <w:rsid w:val="003C109C"/>
    <w:rsid w:val="003C144A"/>
    <w:rsid w:val="003C5EC7"/>
    <w:rsid w:val="003C741E"/>
    <w:rsid w:val="003D08F7"/>
    <w:rsid w:val="003D0CCB"/>
    <w:rsid w:val="003D4261"/>
    <w:rsid w:val="003D4CBB"/>
    <w:rsid w:val="003D4E04"/>
    <w:rsid w:val="003D5441"/>
    <w:rsid w:val="003D6ACC"/>
    <w:rsid w:val="003D79B1"/>
    <w:rsid w:val="003E03DB"/>
    <w:rsid w:val="003E06D0"/>
    <w:rsid w:val="003E2AFC"/>
    <w:rsid w:val="003E65FF"/>
    <w:rsid w:val="003F0778"/>
    <w:rsid w:val="003F1979"/>
    <w:rsid w:val="003F248C"/>
    <w:rsid w:val="003F654F"/>
    <w:rsid w:val="003F6766"/>
    <w:rsid w:val="003F6862"/>
    <w:rsid w:val="00400652"/>
    <w:rsid w:val="004006E6"/>
    <w:rsid w:val="0040085D"/>
    <w:rsid w:val="004011C3"/>
    <w:rsid w:val="0040183C"/>
    <w:rsid w:val="00402263"/>
    <w:rsid w:val="004045E3"/>
    <w:rsid w:val="00404A74"/>
    <w:rsid w:val="00406647"/>
    <w:rsid w:val="00410B6E"/>
    <w:rsid w:val="00412F6B"/>
    <w:rsid w:val="004160BB"/>
    <w:rsid w:val="00417824"/>
    <w:rsid w:val="004210E6"/>
    <w:rsid w:val="00421BA2"/>
    <w:rsid w:val="00422D6A"/>
    <w:rsid w:val="00423436"/>
    <w:rsid w:val="00425A07"/>
    <w:rsid w:val="004261C2"/>
    <w:rsid w:val="00427C26"/>
    <w:rsid w:val="00427CB5"/>
    <w:rsid w:val="004306B7"/>
    <w:rsid w:val="00430DCD"/>
    <w:rsid w:val="004336FD"/>
    <w:rsid w:val="00434717"/>
    <w:rsid w:val="00434D49"/>
    <w:rsid w:val="004366A3"/>
    <w:rsid w:val="00440C06"/>
    <w:rsid w:val="004417E5"/>
    <w:rsid w:val="0044206E"/>
    <w:rsid w:val="004433AB"/>
    <w:rsid w:val="00447AAB"/>
    <w:rsid w:val="00447E25"/>
    <w:rsid w:val="00450C39"/>
    <w:rsid w:val="004524E7"/>
    <w:rsid w:val="00452BE2"/>
    <w:rsid w:val="00453AF5"/>
    <w:rsid w:val="00453D93"/>
    <w:rsid w:val="0046060D"/>
    <w:rsid w:val="00461B60"/>
    <w:rsid w:val="00461EA9"/>
    <w:rsid w:val="004656B6"/>
    <w:rsid w:val="00470B95"/>
    <w:rsid w:val="00473596"/>
    <w:rsid w:val="004759EC"/>
    <w:rsid w:val="00476492"/>
    <w:rsid w:val="00477F12"/>
    <w:rsid w:val="00481703"/>
    <w:rsid w:val="004858A4"/>
    <w:rsid w:val="00487D98"/>
    <w:rsid w:val="00490CC5"/>
    <w:rsid w:val="00491109"/>
    <w:rsid w:val="0049172A"/>
    <w:rsid w:val="00491CCA"/>
    <w:rsid w:val="0049315E"/>
    <w:rsid w:val="00495BA7"/>
    <w:rsid w:val="004B164B"/>
    <w:rsid w:val="004B247A"/>
    <w:rsid w:val="004B27E3"/>
    <w:rsid w:val="004B4324"/>
    <w:rsid w:val="004B4F0B"/>
    <w:rsid w:val="004B571B"/>
    <w:rsid w:val="004B6DB5"/>
    <w:rsid w:val="004B6FE7"/>
    <w:rsid w:val="004C1B4E"/>
    <w:rsid w:val="004D2841"/>
    <w:rsid w:val="004D6949"/>
    <w:rsid w:val="004D6EF4"/>
    <w:rsid w:val="004E40DE"/>
    <w:rsid w:val="004E4C4F"/>
    <w:rsid w:val="004E632A"/>
    <w:rsid w:val="004F3B15"/>
    <w:rsid w:val="004F4B47"/>
    <w:rsid w:val="004F5FDC"/>
    <w:rsid w:val="004F6DE4"/>
    <w:rsid w:val="004F7B37"/>
    <w:rsid w:val="00500B2E"/>
    <w:rsid w:val="005010FA"/>
    <w:rsid w:val="00502ADE"/>
    <w:rsid w:val="00505FCA"/>
    <w:rsid w:val="00506858"/>
    <w:rsid w:val="00510818"/>
    <w:rsid w:val="00513CB8"/>
    <w:rsid w:val="00515D1A"/>
    <w:rsid w:val="00517802"/>
    <w:rsid w:val="00517FBB"/>
    <w:rsid w:val="0052025F"/>
    <w:rsid w:val="00522959"/>
    <w:rsid w:val="00523C7B"/>
    <w:rsid w:val="005240B5"/>
    <w:rsid w:val="00524CAF"/>
    <w:rsid w:val="0052691C"/>
    <w:rsid w:val="00526FB2"/>
    <w:rsid w:val="005275C2"/>
    <w:rsid w:val="00530A61"/>
    <w:rsid w:val="00532506"/>
    <w:rsid w:val="00532E0C"/>
    <w:rsid w:val="0053301B"/>
    <w:rsid w:val="00534979"/>
    <w:rsid w:val="00536B60"/>
    <w:rsid w:val="005402EC"/>
    <w:rsid w:val="0054334D"/>
    <w:rsid w:val="00543A90"/>
    <w:rsid w:val="00543CD1"/>
    <w:rsid w:val="00544AD9"/>
    <w:rsid w:val="00547B35"/>
    <w:rsid w:val="0055344F"/>
    <w:rsid w:val="005546DE"/>
    <w:rsid w:val="00555CBC"/>
    <w:rsid w:val="005561C5"/>
    <w:rsid w:val="00560C14"/>
    <w:rsid w:val="00561056"/>
    <w:rsid w:val="0056237B"/>
    <w:rsid w:val="005627F7"/>
    <w:rsid w:val="005641B6"/>
    <w:rsid w:val="005651E7"/>
    <w:rsid w:val="0056648D"/>
    <w:rsid w:val="005664C9"/>
    <w:rsid w:val="005671F3"/>
    <w:rsid w:val="00570AD3"/>
    <w:rsid w:val="00571DDC"/>
    <w:rsid w:val="00572FC9"/>
    <w:rsid w:val="00574705"/>
    <w:rsid w:val="005749C2"/>
    <w:rsid w:val="00574C09"/>
    <w:rsid w:val="0058000D"/>
    <w:rsid w:val="005845D3"/>
    <w:rsid w:val="00585B88"/>
    <w:rsid w:val="00592A72"/>
    <w:rsid w:val="00592FF7"/>
    <w:rsid w:val="0059444E"/>
    <w:rsid w:val="005965CE"/>
    <w:rsid w:val="00597914"/>
    <w:rsid w:val="005A0256"/>
    <w:rsid w:val="005A63B8"/>
    <w:rsid w:val="005B148E"/>
    <w:rsid w:val="005B32FC"/>
    <w:rsid w:val="005B4B0F"/>
    <w:rsid w:val="005B619A"/>
    <w:rsid w:val="005B6D70"/>
    <w:rsid w:val="005B715D"/>
    <w:rsid w:val="005B7630"/>
    <w:rsid w:val="005C0D2E"/>
    <w:rsid w:val="005C2EBC"/>
    <w:rsid w:val="005C4076"/>
    <w:rsid w:val="005C414E"/>
    <w:rsid w:val="005C4CF1"/>
    <w:rsid w:val="005D08BC"/>
    <w:rsid w:val="005D1281"/>
    <w:rsid w:val="005D20FC"/>
    <w:rsid w:val="005D2D17"/>
    <w:rsid w:val="005D45F8"/>
    <w:rsid w:val="005D6C83"/>
    <w:rsid w:val="005E0760"/>
    <w:rsid w:val="005E09AD"/>
    <w:rsid w:val="005E2863"/>
    <w:rsid w:val="005E42E8"/>
    <w:rsid w:val="005E4680"/>
    <w:rsid w:val="005E46C0"/>
    <w:rsid w:val="005F14B5"/>
    <w:rsid w:val="005F3D66"/>
    <w:rsid w:val="005F6307"/>
    <w:rsid w:val="005F70B6"/>
    <w:rsid w:val="005F7E3F"/>
    <w:rsid w:val="00603BD1"/>
    <w:rsid w:val="00603CD4"/>
    <w:rsid w:val="00604404"/>
    <w:rsid w:val="00604A22"/>
    <w:rsid w:val="00605397"/>
    <w:rsid w:val="00605745"/>
    <w:rsid w:val="00606590"/>
    <w:rsid w:val="00606F43"/>
    <w:rsid w:val="00611CB0"/>
    <w:rsid w:val="006122B8"/>
    <w:rsid w:val="006126BF"/>
    <w:rsid w:val="006127FE"/>
    <w:rsid w:val="00613239"/>
    <w:rsid w:val="006141EA"/>
    <w:rsid w:val="0061461A"/>
    <w:rsid w:val="00614BC8"/>
    <w:rsid w:val="0061751E"/>
    <w:rsid w:val="00622A6C"/>
    <w:rsid w:val="006240C9"/>
    <w:rsid w:val="006249FA"/>
    <w:rsid w:val="00625045"/>
    <w:rsid w:val="00625536"/>
    <w:rsid w:val="006256DA"/>
    <w:rsid w:val="00626993"/>
    <w:rsid w:val="00627F41"/>
    <w:rsid w:val="00630EEF"/>
    <w:rsid w:val="00631ED4"/>
    <w:rsid w:val="00632924"/>
    <w:rsid w:val="00633519"/>
    <w:rsid w:val="006359D1"/>
    <w:rsid w:val="00635D21"/>
    <w:rsid w:val="00636403"/>
    <w:rsid w:val="0063688E"/>
    <w:rsid w:val="006402CB"/>
    <w:rsid w:val="006452A5"/>
    <w:rsid w:val="006469D6"/>
    <w:rsid w:val="00647656"/>
    <w:rsid w:val="0065084E"/>
    <w:rsid w:val="006528FA"/>
    <w:rsid w:val="00654C8C"/>
    <w:rsid w:val="006557D9"/>
    <w:rsid w:val="00661FFC"/>
    <w:rsid w:val="00663BE5"/>
    <w:rsid w:val="006640CC"/>
    <w:rsid w:val="0066451A"/>
    <w:rsid w:val="00666436"/>
    <w:rsid w:val="00671B0A"/>
    <w:rsid w:val="00672E50"/>
    <w:rsid w:val="006749C8"/>
    <w:rsid w:val="006749E7"/>
    <w:rsid w:val="006759E4"/>
    <w:rsid w:val="00676AAB"/>
    <w:rsid w:val="006778B2"/>
    <w:rsid w:val="006807B2"/>
    <w:rsid w:val="00681096"/>
    <w:rsid w:val="00681601"/>
    <w:rsid w:val="006833D2"/>
    <w:rsid w:val="00683729"/>
    <w:rsid w:val="00691056"/>
    <w:rsid w:val="00695A9F"/>
    <w:rsid w:val="00697E89"/>
    <w:rsid w:val="006A0B05"/>
    <w:rsid w:val="006A1EF7"/>
    <w:rsid w:val="006A5AD7"/>
    <w:rsid w:val="006A60FF"/>
    <w:rsid w:val="006B3236"/>
    <w:rsid w:val="006B3B54"/>
    <w:rsid w:val="006B46AA"/>
    <w:rsid w:val="006B6295"/>
    <w:rsid w:val="006B72F4"/>
    <w:rsid w:val="006B7A5F"/>
    <w:rsid w:val="006C36B7"/>
    <w:rsid w:val="006C3F27"/>
    <w:rsid w:val="006C59AA"/>
    <w:rsid w:val="006C6011"/>
    <w:rsid w:val="006C6960"/>
    <w:rsid w:val="006D002B"/>
    <w:rsid w:val="006D2C4B"/>
    <w:rsid w:val="006D2FBC"/>
    <w:rsid w:val="006D3200"/>
    <w:rsid w:val="006D38FC"/>
    <w:rsid w:val="006D3980"/>
    <w:rsid w:val="006D3B39"/>
    <w:rsid w:val="006D3BDB"/>
    <w:rsid w:val="006D3BEB"/>
    <w:rsid w:val="006D47FF"/>
    <w:rsid w:val="006D7116"/>
    <w:rsid w:val="006D78F1"/>
    <w:rsid w:val="006E06EE"/>
    <w:rsid w:val="006E2251"/>
    <w:rsid w:val="006E2336"/>
    <w:rsid w:val="006E28F0"/>
    <w:rsid w:val="006E5AB6"/>
    <w:rsid w:val="006E5D77"/>
    <w:rsid w:val="006E613B"/>
    <w:rsid w:val="006F0D46"/>
    <w:rsid w:val="006F10CF"/>
    <w:rsid w:val="006F180D"/>
    <w:rsid w:val="006F322E"/>
    <w:rsid w:val="006F34D2"/>
    <w:rsid w:val="006F46DE"/>
    <w:rsid w:val="006F61C0"/>
    <w:rsid w:val="007072B4"/>
    <w:rsid w:val="00714F8A"/>
    <w:rsid w:val="0071690F"/>
    <w:rsid w:val="007251E2"/>
    <w:rsid w:val="007253D7"/>
    <w:rsid w:val="007262D5"/>
    <w:rsid w:val="00726633"/>
    <w:rsid w:val="00726C94"/>
    <w:rsid w:val="00727214"/>
    <w:rsid w:val="00731C98"/>
    <w:rsid w:val="007325EE"/>
    <w:rsid w:val="00732EA5"/>
    <w:rsid w:val="00736403"/>
    <w:rsid w:val="00737F61"/>
    <w:rsid w:val="00741660"/>
    <w:rsid w:val="00742024"/>
    <w:rsid w:val="007422C0"/>
    <w:rsid w:val="00742823"/>
    <w:rsid w:val="00745534"/>
    <w:rsid w:val="00753FCF"/>
    <w:rsid w:val="00757495"/>
    <w:rsid w:val="00757F9D"/>
    <w:rsid w:val="00760289"/>
    <w:rsid w:val="007628FE"/>
    <w:rsid w:val="007629B1"/>
    <w:rsid w:val="00764425"/>
    <w:rsid w:val="00765846"/>
    <w:rsid w:val="00765C7D"/>
    <w:rsid w:val="0077092E"/>
    <w:rsid w:val="0077322B"/>
    <w:rsid w:val="007732C4"/>
    <w:rsid w:val="007752A0"/>
    <w:rsid w:val="00776529"/>
    <w:rsid w:val="00777745"/>
    <w:rsid w:val="00780DAA"/>
    <w:rsid w:val="00784FE8"/>
    <w:rsid w:val="00786EA5"/>
    <w:rsid w:val="00793C9F"/>
    <w:rsid w:val="007A3C96"/>
    <w:rsid w:val="007A56D1"/>
    <w:rsid w:val="007A696C"/>
    <w:rsid w:val="007B245D"/>
    <w:rsid w:val="007B2777"/>
    <w:rsid w:val="007B3D36"/>
    <w:rsid w:val="007B441E"/>
    <w:rsid w:val="007B68E8"/>
    <w:rsid w:val="007C0FAF"/>
    <w:rsid w:val="007C1015"/>
    <w:rsid w:val="007C2E64"/>
    <w:rsid w:val="007C4849"/>
    <w:rsid w:val="007C5163"/>
    <w:rsid w:val="007C5555"/>
    <w:rsid w:val="007C6525"/>
    <w:rsid w:val="007C77CA"/>
    <w:rsid w:val="007D08DE"/>
    <w:rsid w:val="007D1F93"/>
    <w:rsid w:val="007D3CCA"/>
    <w:rsid w:val="007D65CA"/>
    <w:rsid w:val="007D6859"/>
    <w:rsid w:val="007D7643"/>
    <w:rsid w:val="007E04F3"/>
    <w:rsid w:val="007E17F9"/>
    <w:rsid w:val="007E2FBF"/>
    <w:rsid w:val="007E549E"/>
    <w:rsid w:val="007E57C5"/>
    <w:rsid w:val="007E608D"/>
    <w:rsid w:val="007E6718"/>
    <w:rsid w:val="007E6A4E"/>
    <w:rsid w:val="007E6E9A"/>
    <w:rsid w:val="007E7EAF"/>
    <w:rsid w:val="007E7F60"/>
    <w:rsid w:val="007F050C"/>
    <w:rsid w:val="007F0812"/>
    <w:rsid w:val="007F0B69"/>
    <w:rsid w:val="007F5F42"/>
    <w:rsid w:val="00800007"/>
    <w:rsid w:val="00802449"/>
    <w:rsid w:val="00802E94"/>
    <w:rsid w:val="008032C1"/>
    <w:rsid w:val="00807532"/>
    <w:rsid w:val="00810E63"/>
    <w:rsid w:val="0081113A"/>
    <w:rsid w:val="008121B9"/>
    <w:rsid w:val="0081297E"/>
    <w:rsid w:val="00812DF2"/>
    <w:rsid w:val="00816D63"/>
    <w:rsid w:val="00817CD8"/>
    <w:rsid w:val="008244EE"/>
    <w:rsid w:val="00830034"/>
    <w:rsid w:val="00831152"/>
    <w:rsid w:val="00832863"/>
    <w:rsid w:val="00833711"/>
    <w:rsid w:val="00834E1A"/>
    <w:rsid w:val="00837D96"/>
    <w:rsid w:val="008402F9"/>
    <w:rsid w:val="008424E4"/>
    <w:rsid w:val="008448B0"/>
    <w:rsid w:val="008502D2"/>
    <w:rsid w:val="00850D2D"/>
    <w:rsid w:val="00850E28"/>
    <w:rsid w:val="008522D8"/>
    <w:rsid w:val="008564F8"/>
    <w:rsid w:val="00861604"/>
    <w:rsid w:val="008616C1"/>
    <w:rsid w:val="00865E70"/>
    <w:rsid w:val="00865E81"/>
    <w:rsid w:val="0087114A"/>
    <w:rsid w:val="00871BDD"/>
    <w:rsid w:val="00872B39"/>
    <w:rsid w:val="0087705B"/>
    <w:rsid w:val="00880250"/>
    <w:rsid w:val="00880946"/>
    <w:rsid w:val="00880EC4"/>
    <w:rsid w:val="00880FEB"/>
    <w:rsid w:val="00881280"/>
    <w:rsid w:val="00881EAC"/>
    <w:rsid w:val="008839D7"/>
    <w:rsid w:val="00883DA4"/>
    <w:rsid w:val="00885960"/>
    <w:rsid w:val="0088678C"/>
    <w:rsid w:val="00887FC9"/>
    <w:rsid w:val="0089167A"/>
    <w:rsid w:val="00893074"/>
    <w:rsid w:val="00893303"/>
    <w:rsid w:val="008937C1"/>
    <w:rsid w:val="00894287"/>
    <w:rsid w:val="00894D98"/>
    <w:rsid w:val="0089524C"/>
    <w:rsid w:val="00897698"/>
    <w:rsid w:val="00897CD6"/>
    <w:rsid w:val="008A1D30"/>
    <w:rsid w:val="008A2498"/>
    <w:rsid w:val="008A2503"/>
    <w:rsid w:val="008A363E"/>
    <w:rsid w:val="008A4E44"/>
    <w:rsid w:val="008A7724"/>
    <w:rsid w:val="008A7A55"/>
    <w:rsid w:val="008B5C18"/>
    <w:rsid w:val="008B6E68"/>
    <w:rsid w:val="008B77E7"/>
    <w:rsid w:val="008B7E03"/>
    <w:rsid w:val="008C010C"/>
    <w:rsid w:val="008C2143"/>
    <w:rsid w:val="008C2EFB"/>
    <w:rsid w:val="008C2F9F"/>
    <w:rsid w:val="008C3AEC"/>
    <w:rsid w:val="008C6096"/>
    <w:rsid w:val="008C6DE7"/>
    <w:rsid w:val="008D0690"/>
    <w:rsid w:val="008D24A1"/>
    <w:rsid w:val="008D6B06"/>
    <w:rsid w:val="008E0EC4"/>
    <w:rsid w:val="008E0F2E"/>
    <w:rsid w:val="008E2882"/>
    <w:rsid w:val="008E36FA"/>
    <w:rsid w:val="008E7957"/>
    <w:rsid w:val="008E7B5A"/>
    <w:rsid w:val="008F03E4"/>
    <w:rsid w:val="008F248C"/>
    <w:rsid w:val="008F368F"/>
    <w:rsid w:val="008F635D"/>
    <w:rsid w:val="008F6CEF"/>
    <w:rsid w:val="008F6F83"/>
    <w:rsid w:val="008F7929"/>
    <w:rsid w:val="008F7E98"/>
    <w:rsid w:val="00900553"/>
    <w:rsid w:val="00902250"/>
    <w:rsid w:val="0090262E"/>
    <w:rsid w:val="00906166"/>
    <w:rsid w:val="009068DE"/>
    <w:rsid w:val="00907B3A"/>
    <w:rsid w:val="009116B3"/>
    <w:rsid w:val="009148A8"/>
    <w:rsid w:val="00914D92"/>
    <w:rsid w:val="00915C7A"/>
    <w:rsid w:val="00917CC7"/>
    <w:rsid w:val="00923562"/>
    <w:rsid w:val="00930D61"/>
    <w:rsid w:val="00932C1F"/>
    <w:rsid w:val="0093636A"/>
    <w:rsid w:val="00937249"/>
    <w:rsid w:val="009378E2"/>
    <w:rsid w:val="00937A44"/>
    <w:rsid w:val="009406A1"/>
    <w:rsid w:val="00940A8A"/>
    <w:rsid w:val="0094444A"/>
    <w:rsid w:val="009444F2"/>
    <w:rsid w:val="00945CD0"/>
    <w:rsid w:val="00946775"/>
    <w:rsid w:val="00946FD0"/>
    <w:rsid w:val="009474A4"/>
    <w:rsid w:val="009521F7"/>
    <w:rsid w:val="00952321"/>
    <w:rsid w:val="00963534"/>
    <w:rsid w:val="00963FC0"/>
    <w:rsid w:val="00964FD1"/>
    <w:rsid w:val="009656F2"/>
    <w:rsid w:val="0096799E"/>
    <w:rsid w:val="00970F66"/>
    <w:rsid w:val="00971F08"/>
    <w:rsid w:val="00972D2C"/>
    <w:rsid w:val="00972D4B"/>
    <w:rsid w:val="00973D53"/>
    <w:rsid w:val="00977125"/>
    <w:rsid w:val="009817D6"/>
    <w:rsid w:val="00984433"/>
    <w:rsid w:val="00984492"/>
    <w:rsid w:val="00986A99"/>
    <w:rsid w:val="00991F35"/>
    <w:rsid w:val="009926B5"/>
    <w:rsid w:val="00994280"/>
    <w:rsid w:val="009B2238"/>
    <w:rsid w:val="009B2342"/>
    <w:rsid w:val="009B25BA"/>
    <w:rsid w:val="009B2B0F"/>
    <w:rsid w:val="009B45E0"/>
    <w:rsid w:val="009B5AB7"/>
    <w:rsid w:val="009B7979"/>
    <w:rsid w:val="009C2592"/>
    <w:rsid w:val="009C2606"/>
    <w:rsid w:val="009C3904"/>
    <w:rsid w:val="009C4221"/>
    <w:rsid w:val="009D15F9"/>
    <w:rsid w:val="009D2D3B"/>
    <w:rsid w:val="009E1674"/>
    <w:rsid w:val="009E2FB1"/>
    <w:rsid w:val="009E4AB4"/>
    <w:rsid w:val="009E5F77"/>
    <w:rsid w:val="009E62F6"/>
    <w:rsid w:val="009E64E7"/>
    <w:rsid w:val="009E7650"/>
    <w:rsid w:val="009F078B"/>
    <w:rsid w:val="009F18A7"/>
    <w:rsid w:val="009F72C8"/>
    <w:rsid w:val="00A005B0"/>
    <w:rsid w:val="00A00EA4"/>
    <w:rsid w:val="00A01C7D"/>
    <w:rsid w:val="00A055D4"/>
    <w:rsid w:val="00A079A0"/>
    <w:rsid w:val="00A10346"/>
    <w:rsid w:val="00A107AF"/>
    <w:rsid w:val="00A108D7"/>
    <w:rsid w:val="00A14BEF"/>
    <w:rsid w:val="00A16291"/>
    <w:rsid w:val="00A16C2A"/>
    <w:rsid w:val="00A200AC"/>
    <w:rsid w:val="00A210D0"/>
    <w:rsid w:val="00A226E0"/>
    <w:rsid w:val="00A2610A"/>
    <w:rsid w:val="00A267F3"/>
    <w:rsid w:val="00A31A8E"/>
    <w:rsid w:val="00A33F3E"/>
    <w:rsid w:val="00A366D0"/>
    <w:rsid w:val="00A37070"/>
    <w:rsid w:val="00A37C7B"/>
    <w:rsid w:val="00A37DFE"/>
    <w:rsid w:val="00A40AD3"/>
    <w:rsid w:val="00A419D4"/>
    <w:rsid w:val="00A42DA2"/>
    <w:rsid w:val="00A44A66"/>
    <w:rsid w:val="00A47460"/>
    <w:rsid w:val="00A51922"/>
    <w:rsid w:val="00A532A2"/>
    <w:rsid w:val="00A53DD7"/>
    <w:rsid w:val="00A53FE8"/>
    <w:rsid w:val="00A561E2"/>
    <w:rsid w:val="00A601F2"/>
    <w:rsid w:val="00A60581"/>
    <w:rsid w:val="00A60DFF"/>
    <w:rsid w:val="00A60E1E"/>
    <w:rsid w:val="00A61C52"/>
    <w:rsid w:val="00A62D44"/>
    <w:rsid w:val="00A64D52"/>
    <w:rsid w:val="00A66D82"/>
    <w:rsid w:val="00A67B30"/>
    <w:rsid w:val="00A75F1F"/>
    <w:rsid w:val="00A76B84"/>
    <w:rsid w:val="00A843E6"/>
    <w:rsid w:val="00A85933"/>
    <w:rsid w:val="00A867FF"/>
    <w:rsid w:val="00A8734F"/>
    <w:rsid w:val="00A878A1"/>
    <w:rsid w:val="00A900E4"/>
    <w:rsid w:val="00A90B38"/>
    <w:rsid w:val="00A93B5A"/>
    <w:rsid w:val="00A950C3"/>
    <w:rsid w:val="00AA0297"/>
    <w:rsid w:val="00AA0327"/>
    <w:rsid w:val="00AA185B"/>
    <w:rsid w:val="00AA32D7"/>
    <w:rsid w:val="00AA7F31"/>
    <w:rsid w:val="00AB7531"/>
    <w:rsid w:val="00AB7D50"/>
    <w:rsid w:val="00AD1E69"/>
    <w:rsid w:val="00AD372F"/>
    <w:rsid w:val="00AD5C10"/>
    <w:rsid w:val="00AD6067"/>
    <w:rsid w:val="00AD6355"/>
    <w:rsid w:val="00AD7975"/>
    <w:rsid w:val="00AE0B88"/>
    <w:rsid w:val="00AE12AB"/>
    <w:rsid w:val="00AE3207"/>
    <w:rsid w:val="00AE48E3"/>
    <w:rsid w:val="00AE5EBF"/>
    <w:rsid w:val="00AE64DB"/>
    <w:rsid w:val="00AE6AF5"/>
    <w:rsid w:val="00AF00F8"/>
    <w:rsid w:val="00AF138B"/>
    <w:rsid w:val="00AF1EE7"/>
    <w:rsid w:val="00AF3672"/>
    <w:rsid w:val="00AF75CA"/>
    <w:rsid w:val="00AF7FBE"/>
    <w:rsid w:val="00B02F1C"/>
    <w:rsid w:val="00B03FD4"/>
    <w:rsid w:val="00B051B2"/>
    <w:rsid w:val="00B07BC0"/>
    <w:rsid w:val="00B12DC0"/>
    <w:rsid w:val="00B12FB6"/>
    <w:rsid w:val="00B13CE9"/>
    <w:rsid w:val="00B16873"/>
    <w:rsid w:val="00B16FE5"/>
    <w:rsid w:val="00B2156D"/>
    <w:rsid w:val="00B21FA4"/>
    <w:rsid w:val="00B22C1A"/>
    <w:rsid w:val="00B24AB4"/>
    <w:rsid w:val="00B25554"/>
    <w:rsid w:val="00B27263"/>
    <w:rsid w:val="00B27735"/>
    <w:rsid w:val="00B31EC2"/>
    <w:rsid w:val="00B32386"/>
    <w:rsid w:val="00B363CB"/>
    <w:rsid w:val="00B40602"/>
    <w:rsid w:val="00B40627"/>
    <w:rsid w:val="00B41066"/>
    <w:rsid w:val="00B42368"/>
    <w:rsid w:val="00B448A1"/>
    <w:rsid w:val="00B44F94"/>
    <w:rsid w:val="00B45CB5"/>
    <w:rsid w:val="00B4731E"/>
    <w:rsid w:val="00B474A6"/>
    <w:rsid w:val="00B4758E"/>
    <w:rsid w:val="00B51D52"/>
    <w:rsid w:val="00B53A1B"/>
    <w:rsid w:val="00B5433C"/>
    <w:rsid w:val="00B56AF8"/>
    <w:rsid w:val="00B57457"/>
    <w:rsid w:val="00B61954"/>
    <w:rsid w:val="00B62FA3"/>
    <w:rsid w:val="00B64EE4"/>
    <w:rsid w:val="00B7458D"/>
    <w:rsid w:val="00B7475A"/>
    <w:rsid w:val="00B7643C"/>
    <w:rsid w:val="00B7747A"/>
    <w:rsid w:val="00B77667"/>
    <w:rsid w:val="00B8413F"/>
    <w:rsid w:val="00B8434F"/>
    <w:rsid w:val="00B859EE"/>
    <w:rsid w:val="00B85D2E"/>
    <w:rsid w:val="00B86023"/>
    <w:rsid w:val="00B900F1"/>
    <w:rsid w:val="00B930E2"/>
    <w:rsid w:val="00B95979"/>
    <w:rsid w:val="00BA1FC4"/>
    <w:rsid w:val="00BA3EFA"/>
    <w:rsid w:val="00BA3FDC"/>
    <w:rsid w:val="00BA45D1"/>
    <w:rsid w:val="00BA6AA6"/>
    <w:rsid w:val="00BB1589"/>
    <w:rsid w:val="00BB323C"/>
    <w:rsid w:val="00BB53F6"/>
    <w:rsid w:val="00BB5A17"/>
    <w:rsid w:val="00BB7107"/>
    <w:rsid w:val="00BB7777"/>
    <w:rsid w:val="00BC1454"/>
    <w:rsid w:val="00BC1821"/>
    <w:rsid w:val="00BC3641"/>
    <w:rsid w:val="00BC388A"/>
    <w:rsid w:val="00BC3CE9"/>
    <w:rsid w:val="00BC4728"/>
    <w:rsid w:val="00BC4A4B"/>
    <w:rsid w:val="00BD09AF"/>
    <w:rsid w:val="00BD1BF1"/>
    <w:rsid w:val="00BD3213"/>
    <w:rsid w:val="00BD3A2D"/>
    <w:rsid w:val="00BD40E5"/>
    <w:rsid w:val="00BD4F93"/>
    <w:rsid w:val="00BD5BF8"/>
    <w:rsid w:val="00BE2541"/>
    <w:rsid w:val="00BE666A"/>
    <w:rsid w:val="00BE707A"/>
    <w:rsid w:val="00BF0392"/>
    <w:rsid w:val="00BF0DB7"/>
    <w:rsid w:val="00BF17B5"/>
    <w:rsid w:val="00BF23B2"/>
    <w:rsid w:val="00BF2475"/>
    <w:rsid w:val="00BF38A7"/>
    <w:rsid w:val="00BF4CF5"/>
    <w:rsid w:val="00BF55C3"/>
    <w:rsid w:val="00C015A4"/>
    <w:rsid w:val="00C01CD8"/>
    <w:rsid w:val="00C047BA"/>
    <w:rsid w:val="00C05D9D"/>
    <w:rsid w:val="00C0655D"/>
    <w:rsid w:val="00C11906"/>
    <w:rsid w:val="00C13F2A"/>
    <w:rsid w:val="00C17992"/>
    <w:rsid w:val="00C17B61"/>
    <w:rsid w:val="00C20AA4"/>
    <w:rsid w:val="00C215A1"/>
    <w:rsid w:val="00C23883"/>
    <w:rsid w:val="00C23C3D"/>
    <w:rsid w:val="00C24820"/>
    <w:rsid w:val="00C24BBD"/>
    <w:rsid w:val="00C3015E"/>
    <w:rsid w:val="00C3040B"/>
    <w:rsid w:val="00C3163C"/>
    <w:rsid w:val="00C3284B"/>
    <w:rsid w:val="00C32E1B"/>
    <w:rsid w:val="00C32E50"/>
    <w:rsid w:val="00C345A6"/>
    <w:rsid w:val="00C35522"/>
    <w:rsid w:val="00C35CE8"/>
    <w:rsid w:val="00C362C4"/>
    <w:rsid w:val="00C377BA"/>
    <w:rsid w:val="00C4102C"/>
    <w:rsid w:val="00C43E42"/>
    <w:rsid w:val="00C4746C"/>
    <w:rsid w:val="00C47DC2"/>
    <w:rsid w:val="00C50AC8"/>
    <w:rsid w:val="00C52CDF"/>
    <w:rsid w:val="00C543B8"/>
    <w:rsid w:val="00C55914"/>
    <w:rsid w:val="00C57796"/>
    <w:rsid w:val="00C6009E"/>
    <w:rsid w:val="00C61D51"/>
    <w:rsid w:val="00C6546E"/>
    <w:rsid w:val="00C65A21"/>
    <w:rsid w:val="00C65D72"/>
    <w:rsid w:val="00C7137D"/>
    <w:rsid w:val="00C75675"/>
    <w:rsid w:val="00C76864"/>
    <w:rsid w:val="00C77493"/>
    <w:rsid w:val="00C77F51"/>
    <w:rsid w:val="00C802E3"/>
    <w:rsid w:val="00C80437"/>
    <w:rsid w:val="00C80FA6"/>
    <w:rsid w:val="00C8261B"/>
    <w:rsid w:val="00C82A24"/>
    <w:rsid w:val="00C8332E"/>
    <w:rsid w:val="00C83415"/>
    <w:rsid w:val="00C83819"/>
    <w:rsid w:val="00C84ED4"/>
    <w:rsid w:val="00C87832"/>
    <w:rsid w:val="00C87F62"/>
    <w:rsid w:val="00C90014"/>
    <w:rsid w:val="00C91532"/>
    <w:rsid w:val="00C92B1F"/>
    <w:rsid w:val="00C940BA"/>
    <w:rsid w:val="00C9527F"/>
    <w:rsid w:val="00C96AD2"/>
    <w:rsid w:val="00CA28DD"/>
    <w:rsid w:val="00CA2D70"/>
    <w:rsid w:val="00CA394D"/>
    <w:rsid w:val="00CA5B39"/>
    <w:rsid w:val="00CA614E"/>
    <w:rsid w:val="00CA616D"/>
    <w:rsid w:val="00CA6807"/>
    <w:rsid w:val="00CB02B4"/>
    <w:rsid w:val="00CB04DE"/>
    <w:rsid w:val="00CB2E2F"/>
    <w:rsid w:val="00CB3EB1"/>
    <w:rsid w:val="00CC2649"/>
    <w:rsid w:val="00CC2713"/>
    <w:rsid w:val="00CC29E2"/>
    <w:rsid w:val="00CC32D7"/>
    <w:rsid w:val="00CC467B"/>
    <w:rsid w:val="00CC4724"/>
    <w:rsid w:val="00CC4ACB"/>
    <w:rsid w:val="00CC4E82"/>
    <w:rsid w:val="00CC60EC"/>
    <w:rsid w:val="00CC6606"/>
    <w:rsid w:val="00CC6E90"/>
    <w:rsid w:val="00CD0CE2"/>
    <w:rsid w:val="00CD5106"/>
    <w:rsid w:val="00CD5BB2"/>
    <w:rsid w:val="00CE168D"/>
    <w:rsid w:val="00CE2256"/>
    <w:rsid w:val="00CE2DE8"/>
    <w:rsid w:val="00CE496D"/>
    <w:rsid w:val="00CE4E44"/>
    <w:rsid w:val="00CF3020"/>
    <w:rsid w:val="00CF3958"/>
    <w:rsid w:val="00CF3ECC"/>
    <w:rsid w:val="00CF6338"/>
    <w:rsid w:val="00CF7656"/>
    <w:rsid w:val="00D04C09"/>
    <w:rsid w:val="00D06733"/>
    <w:rsid w:val="00D06984"/>
    <w:rsid w:val="00D06EA0"/>
    <w:rsid w:val="00D1112C"/>
    <w:rsid w:val="00D12C73"/>
    <w:rsid w:val="00D13ED2"/>
    <w:rsid w:val="00D20395"/>
    <w:rsid w:val="00D21363"/>
    <w:rsid w:val="00D23183"/>
    <w:rsid w:val="00D234B2"/>
    <w:rsid w:val="00D25198"/>
    <w:rsid w:val="00D30710"/>
    <w:rsid w:val="00D30CE8"/>
    <w:rsid w:val="00D32061"/>
    <w:rsid w:val="00D3278A"/>
    <w:rsid w:val="00D32815"/>
    <w:rsid w:val="00D333EB"/>
    <w:rsid w:val="00D33845"/>
    <w:rsid w:val="00D419BC"/>
    <w:rsid w:val="00D41AB6"/>
    <w:rsid w:val="00D43503"/>
    <w:rsid w:val="00D441B4"/>
    <w:rsid w:val="00D4520B"/>
    <w:rsid w:val="00D47285"/>
    <w:rsid w:val="00D5056F"/>
    <w:rsid w:val="00D54199"/>
    <w:rsid w:val="00D54F76"/>
    <w:rsid w:val="00D57461"/>
    <w:rsid w:val="00D61019"/>
    <w:rsid w:val="00D62F08"/>
    <w:rsid w:val="00D636B0"/>
    <w:rsid w:val="00D64106"/>
    <w:rsid w:val="00D65B5A"/>
    <w:rsid w:val="00D676FE"/>
    <w:rsid w:val="00D70B4A"/>
    <w:rsid w:val="00D71010"/>
    <w:rsid w:val="00D716F8"/>
    <w:rsid w:val="00D736FB"/>
    <w:rsid w:val="00D7495C"/>
    <w:rsid w:val="00D74E6E"/>
    <w:rsid w:val="00D759A3"/>
    <w:rsid w:val="00D8105A"/>
    <w:rsid w:val="00D829D2"/>
    <w:rsid w:val="00D83085"/>
    <w:rsid w:val="00D83372"/>
    <w:rsid w:val="00D844B4"/>
    <w:rsid w:val="00D86642"/>
    <w:rsid w:val="00D90FAA"/>
    <w:rsid w:val="00D91C07"/>
    <w:rsid w:val="00D97073"/>
    <w:rsid w:val="00D97D0F"/>
    <w:rsid w:val="00DA0095"/>
    <w:rsid w:val="00DA23CA"/>
    <w:rsid w:val="00DA445B"/>
    <w:rsid w:val="00DA54BE"/>
    <w:rsid w:val="00DA5FFC"/>
    <w:rsid w:val="00DA649C"/>
    <w:rsid w:val="00DA7D38"/>
    <w:rsid w:val="00DB2035"/>
    <w:rsid w:val="00DB2A90"/>
    <w:rsid w:val="00DB2E59"/>
    <w:rsid w:val="00DB4640"/>
    <w:rsid w:val="00DC3CF4"/>
    <w:rsid w:val="00DC79F6"/>
    <w:rsid w:val="00DD1289"/>
    <w:rsid w:val="00DD1437"/>
    <w:rsid w:val="00DD30A1"/>
    <w:rsid w:val="00DD3D95"/>
    <w:rsid w:val="00DD5B56"/>
    <w:rsid w:val="00DD6222"/>
    <w:rsid w:val="00DD6525"/>
    <w:rsid w:val="00DD6C5E"/>
    <w:rsid w:val="00DD7F49"/>
    <w:rsid w:val="00DE0473"/>
    <w:rsid w:val="00DE1165"/>
    <w:rsid w:val="00DE189F"/>
    <w:rsid w:val="00DE3CFD"/>
    <w:rsid w:val="00DE6313"/>
    <w:rsid w:val="00DE7378"/>
    <w:rsid w:val="00DE7F64"/>
    <w:rsid w:val="00DF06AB"/>
    <w:rsid w:val="00DF0B07"/>
    <w:rsid w:val="00DF1413"/>
    <w:rsid w:val="00DF26EB"/>
    <w:rsid w:val="00DF56E8"/>
    <w:rsid w:val="00DF5FA0"/>
    <w:rsid w:val="00E003AC"/>
    <w:rsid w:val="00E0240E"/>
    <w:rsid w:val="00E03ECF"/>
    <w:rsid w:val="00E06BC9"/>
    <w:rsid w:val="00E13182"/>
    <w:rsid w:val="00E153CC"/>
    <w:rsid w:val="00E16A9B"/>
    <w:rsid w:val="00E20184"/>
    <w:rsid w:val="00E2024E"/>
    <w:rsid w:val="00E21472"/>
    <w:rsid w:val="00E25729"/>
    <w:rsid w:val="00E2587F"/>
    <w:rsid w:val="00E26655"/>
    <w:rsid w:val="00E26F2E"/>
    <w:rsid w:val="00E30C74"/>
    <w:rsid w:val="00E3584E"/>
    <w:rsid w:val="00E35997"/>
    <w:rsid w:val="00E3676C"/>
    <w:rsid w:val="00E36E4A"/>
    <w:rsid w:val="00E40275"/>
    <w:rsid w:val="00E4351E"/>
    <w:rsid w:val="00E44117"/>
    <w:rsid w:val="00E458E4"/>
    <w:rsid w:val="00E47AFF"/>
    <w:rsid w:val="00E50BBD"/>
    <w:rsid w:val="00E53F53"/>
    <w:rsid w:val="00E5411B"/>
    <w:rsid w:val="00E54AF7"/>
    <w:rsid w:val="00E6015D"/>
    <w:rsid w:val="00E60AA8"/>
    <w:rsid w:val="00E61301"/>
    <w:rsid w:val="00E63C85"/>
    <w:rsid w:val="00E6717D"/>
    <w:rsid w:val="00E71F5D"/>
    <w:rsid w:val="00E7218B"/>
    <w:rsid w:val="00E73CEF"/>
    <w:rsid w:val="00E74D62"/>
    <w:rsid w:val="00E756F6"/>
    <w:rsid w:val="00E77397"/>
    <w:rsid w:val="00E8007D"/>
    <w:rsid w:val="00E836EF"/>
    <w:rsid w:val="00E85BE9"/>
    <w:rsid w:val="00E86AEA"/>
    <w:rsid w:val="00E86B51"/>
    <w:rsid w:val="00E86F1C"/>
    <w:rsid w:val="00E91FA7"/>
    <w:rsid w:val="00E942CE"/>
    <w:rsid w:val="00E942DC"/>
    <w:rsid w:val="00E95B65"/>
    <w:rsid w:val="00E972B9"/>
    <w:rsid w:val="00E97D7B"/>
    <w:rsid w:val="00EA0036"/>
    <w:rsid w:val="00EA02C5"/>
    <w:rsid w:val="00EA1A13"/>
    <w:rsid w:val="00EA26F3"/>
    <w:rsid w:val="00EA2A5D"/>
    <w:rsid w:val="00EA3AA1"/>
    <w:rsid w:val="00EA3CCF"/>
    <w:rsid w:val="00EA4CC3"/>
    <w:rsid w:val="00EA5404"/>
    <w:rsid w:val="00EA5FB6"/>
    <w:rsid w:val="00EA6C9F"/>
    <w:rsid w:val="00EA6D10"/>
    <w:rsid w:val="00EA71B1"/>
    <w:rsid w:val="00EB083A"/>
    <w:rsid w:val="00EB0A5F"/>
    <w:rsid w:val="00EB222F"/>
    <w:rsid w:val="00EB327C"/>
    <w:rsid w:val="00EB6003"/>
    <w:rsid w:val="00EB7446"/>
    <w:rsid w:val="00EC1C74"/>
    <w:rsid w:val="00EC215C"/>
    <w:rsid w:val="00EC28DD"/>
    <w:rsid w:val="00EC35F3"/>
    <w:rsid w:val="00EC66FB"/>
    <w:rsid w:val="00ED05BD"/>
    <w:rsid w:val="00ED0E26"/>
    <w:rsid w:val="00ED0F7B"/>
    <w:rsid w:val="00ED1055"/>
    <w:rsid w:val="00ED1ECE"/>
    <w:rsid w:val="00ED4E25"/>
    <w:rsid w:val="00EE0CDB"/>
    <w:rsid w:val="00EE1C39"/>
    <w:rsid w:val="00EE1E3F"/>
    <w:rsid w:val="00EE2D46"/>
    <w:rsid w:val="00EE3053"/>
    <w:rsid w:val="00EE4969"/>
    <w:rsid w:val="00EE50B5"/>
    <w:rsid w:val="00EE5B2D"/>
    <w:rsid w:val="00EF15BB"/>
    <w:rsid w:val="00EF47C8"/>
    <w:rsid w:val="00EF595F"/>
    <w:rsid w:val="00EF69D5"/>
    <w:rsid w:val="00EF6A2A"/>
    <w:rsid w:val="00EF773B"/>
    <w:rsid w:val="00F00529"/>
    <w:rsid w:val="00F013C5"/>
    <w:rsid w:val="00F04A46"/>
    <w:rsid w:val="00F05DD8"/>
    <w:rsid w:val="00F105E7"/>
    <w:rsid w:val="00F13FA6"/>
    <w:rsid w:val="00F14C8D"/>
    <w:rsid w:val="00F151FA"/>
    <w:rsid w:val="00F235BE"/>
    <w:rsid w:val="00F23763"/>
    <w:rsid w:val="00F237E1"/>
    <w:rsid w:val="00F244F7"/>
    <w:rsid w:val="00F26302"/>
    <w:rsid w:val="00F31BC1"/>
    <w:rsid w:val="00F32405"/>
    <w:rsid w:val="00F327D0"/>
    <w:rsid w:val="00F353E0"/>
    <w:rsid w:val="00F413DF"/>
    <w:rsid w:val="00F44564"/>
    <w:rsid w:val="00F44ADC"/>
    <w:rsid w:val="00F458A1"/>
    <w:rsid w:val="00F46820"/>
    <w:rsid w:val="00F5401B"/>
    <w:rsid w:val="00F543F3"/>
    <w:rsid w:val="00F57230"/>
    <w:rsid w:val="00F572F5"/>
    <w:rsid w:val="00F61347"/>
    <w:rsid w:val="00F62D0D"/>
    <w:rsid w:val="00F63725"/>
    <w:rsid w:val="00F6542E"/>
    <w:rsid w:val="00F664EB"/>
    <w:rsid w:val="00F67CBE"/>
    <w:rsid w:val="00F71AB8"/>
    <w:rsid w:val="00F757BE"/>
    <w:rsid w:val="00F77072"/>
    <w:rsid w:val="00F778F7"/>
    <w:rsid w:val="00F77D0A"/>
    <w:rsid w:val="00F80E94"/>
    <w:rsid w:val="00F81A39"/>
    <w:rsid w:val="00F835AE"/>
    <w:rsid w:val="00F835F5"/>
    <w:rsid w:val="00F84831"/>
    <w:rsid w:val="00F873E5"/>
    <w:rsid w:val="00F87423"/>
    <w:rsid w:val="00F91232"/>
    <w:rsid w:val="00F93872"/>
    <w:rsid w:val="00F93F44"/>
    <w:rsid w:val="00F9489D"/>
    <w:rsid w:val="00F96A2C"/>
    <w:rsid w:val="00F96B4B"/>
    <w:rsid w:val="00F97958"/>
    <w:rsid w:val="00F979EC"/>
    <w:rsid w:val="00F97AD8"/>
    <w:rsid w:val="00FA08B5"/>
    <w:rsid w:val="00FA1860"/>
    <w:rsid w:val="00FA4E49"/>
    <w:rsid w:val="00FA5159"/>
    <w:rsid w:val="00FA5733"/>
    <w:rsid w:val="00FB0731"/>
    <w:rsid w:val="00FB0F5A"/>
    <w:rsid w:val="00FB2B54"/>
    <w:rsid w:val="00FB355F"/>
    <w:rsid w:val="00FB3655"/>
    <w:rsid w:val="00FB37F9"/>
    <w:rsid w:val="00FB4440"/>
    <w:rsid w:val="00FB47D3"/>
    <w:rsid w:val="00FB50DF"/>
    <w:rsid w:val="00FB60E2"/>
    <w:rsid w:val="00FB6ED2"/>
    <w:rsid w:val="00FC2D47"/>
    <w:rsid w:val="00FC312A"/>
    <w:rsid w:val="00FC3CCD"/>
    <w:rsid w:val="00FC58A2"/>
    <w:rsid w:val="00FC6BCC"/>
    <w:rsid w:val="00FC6E9B"/>
    <w:rsid w:val="00FD14B2"/>
    <w:rsid w:val="00FD3BBC"/>
    <w:rsid w:val="00FD5C8C"/>
    <w:rsid w:val="00FE0AB6"/>
    <w:rsid w:val="00FE21C6"/>
    <w:rsid w:val="00FE22E5"/>
    <w:rsid w:val="00FE22FF"/>
    <w:rsid w:val="00FE3DC7"/>
    <w:rsid w:val="00FF08A8"/>
    <w:rsid w:val="00FF2118"/>
    <w:rsid w:val="00FF68D4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45FE4"/>
  <w15:chartTrackingRefBased/>
  <w15:docId w15:val="{25135E81-DA73-4021-B197-63788221C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59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CE4E4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1AFF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5E09A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5E09A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5E09AD"/>
  </w:style>
  <w:style w:type="paragraph" w:styleId="a7">
    <w:name w:val="annotation subject"/>
    <w:basedOn w:val="a5"/>
    <w:next w:val="a5"/>
    <w:link w:val="a8"/>
    <w:uiPriority w:val="99"/>
    <w:semiHidden/>
    <w:unhideWhenUsed/>
    <w:rsid w:val="005E09A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E09A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5E09A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E09A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E225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E225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E2256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E2256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CE2256"/>
    <w:rPr>
      <w:color w:val="0563C1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8C6DE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8C6DE7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8C6DE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8C6DE7"/>
    <w:rPr>
      <w:sz w:val="18"/>
      <w:szCs w:val="18"/>
    </w:rPr>
  </w:style>
  <w:style w:type="paragraph" w:customStyle="1" w:styleId="src">
    <w:name w:val="src"/>
    <w:basedOn w:val="a"/>
    <w:rsid w:val="008C6D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A900E4"/>
  </w:style>
  <w:style w:type="character" w:customStyle="1" w:styleId="apple-converted-space">
    <w:name w:val="apple-converted-space"/>
    <w:basedOn w:val="a0"/>
    <w:rsid w:val="00A900E4"/>
  </w:style>
  <w:style w:type="character" w:customStyle="1" w:styleId="30">
    <w:name w:val="标题 3 字符"/>
    <w:basedOn w:val="a0"/>
    <w:link w:val="3"/>
    <w:uiPriority w:val="9"/>
    <w:rsid w:val="00CE4E44"/>
    <w:rPr>
      <w:rFonts w:ascii="宋体" w:eastAsia="宋体" w:hAnsi="宋体" w:cs="宋体"/>
      <w:b/>
      <w:bCs/>
      <w:kern w:val="0"/>
      <w:sz w:val="27"/>
      <w:szCs w:val="27"/>
    </w:rPr>
  </w:style>
  <w:style w:type="character" w:styleId="af0">
    <w:name w:val="FollowedHyperlink"/>
    <w:basedOn w:val="a0"/>
    <w:uiPriority w:val="99"/>
    <w:semiHidden/>
    <w:unhideWhenUsed/>
    <w:rsid w:val="00C24820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E35997"/>
    <w:rPr>
      <w:b/>
      <w:bCs/>
      <w:kern w:val="44"/>
      <w:sz w:val="44"/>
      <w:szCs w:val="44"/>
    </w:rPr>
  </w:style>
  <w:style w:type="character" w:styleId="af1">
    <w:name w:val="line number"/>
    <w:basedOn w:val="a0"/>
    <w:uiPriority w:val="99"/>
    <w:semiHidden/>
    <w:unhideWhenUsed/>
    <w:rsid w:val="00832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3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4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1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86F73-0CFD-4243-912C-4C123B49B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JAU</Company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Dy</dc:creator>
  <cp:keywords/>
  <dc:description/>
  <cp:lastModifiedBy>Y Dy</cp:lastModifiedBy>
  <cp:revision>69</cp:revision>
  <cp:lastPrinted>2019-10-28T12:54:00Z</cp:lastPrinted>
  <dcterms:created xsi:type="dcterms:W3CDTF">2019-10-28T12:57:00Z</dcterms:created>
  <dcterms:modified xsi:type="dcterms:W3CDTF">2020-02-2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edobiologia-journal-of-soil-ecology</vt:lpwstr>
  </property>
  <property fmtid="{D5CDD505-2E9C-101B-9397-08002B2CF9AE}" pid="21" name="Mendeley Recent Style Name 9_1">
    <vt:lpwstr>Pedobiologia - Journal of Soil Ecology</vt:lpwstr>
  </property>
</Properties>
</file>